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E3DDC" w14:textId="23B97A13" w:rsidR="008F72F0" w:rsidRDefault="006A6679" w:rsidP="006A6679"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14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 xml:space="preserve">Table. MIC of P2 variants 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used for toxicity study</w:t>
      </w:r>
    </w:p>
    <w:p w14:paraId="50BD4C75" w14:textId="092B04F1" w:rsidR="006A6679" w:rsidRDefault="006A6679" w:rsidP="006A6679"/>
    <w:tbl>
      <w:tblPr>
        <w:tblW w:w="8482" w:type="dxa"/>
        <w:tblLook w:val="04A0" w:firstRow="1" w:lastRow="0" w:firstColumn="1" w:lastColumn="0" w:noHBand="0" w:noVBand="1"/>
      </w:tblPr>
      <w:tblGrid>
        <w:gridCol w:w="1898"/>
        <w:gridCol w:w="3097"/>
        <w:gridCol w:w="1217"/>
        <w:gridCol w:w="2270"/>
      </w:tblGrid>
      <w:tr w:rsidR="006A6679" w:rsidRPr="00380A72" w14:paraId="6341254B" w14:textId="77777777" w:rsidTr="006A6679">
        <w:trPr>
          <w:trHeight w:val="600"/>
        </w:trPr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6046EC" w14:textId="77777777" w:rsidR="006A6679" w:rsidRPr="00380A72" w:rsidRDefault="006A6679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D7E50" w14:textId="77777777" w:rsidR="006A6679" w:rsidRPr="00380A72" w:rsidRDefault="006A6679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338DD7" w14:textId="77777777" w:rsidR="006A6679" w:rsidRPr="00380A72" w:rsidRDefault="006A6679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55596" w14:textId="77777777" w:rsidR="006A6679" w:rsidRPr="00380A72" w:rsidRDefault="006A6679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6A6679" w:rsidRPr="00380A72" w14:paraId="732ED2B7" w14:textId="77777777" w:rsidTr="00BB0905">
        <w:trPr>
          <w:trHeight w:val="320"/>
        </w:trPr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0AB3A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5A903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1A2DE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20321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A6679" w:rsidRPr="00380A72" w14:paraId="23D9C297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6AC7E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VFV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43AE9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VFV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4CE04" w14:textId="77777777" w:rsidR="006A6679" w:rsidRPr="00F63D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2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905356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Pr="00F63D72">
              <w:rPr>
                <w:rFonts w:ascii="Calibri" w:hAnsi="Calibri" w:cs="Calibri"/>
                <w:color w:val="000000"/>
                <w:sz w:val="20"/>
                <w:szCs w:val="20"/>
              </w:rPr>
              <w:t>ncreased aggregation propensity</w:t>
            </w:r>
          </w:p>
        </w:tc>
      </w:tr>
      <w:tr w:rsidR="006A6679" w:rsidRPr="00380A72" w14:paraId="5ED78932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AE51B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IM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3D3C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IM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0D85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9A8A6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6679" w:rsidRPr="00380A72" w14:paraId="7CC16A9C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73968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M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20706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44C85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84DE7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6679" w:rsidRPr="00380A72" w14:paraId="205A6248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3DEC1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6429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04EC3" w14:textId="77777777" w:rsidR="006A6679" w:rsidRPr="00FF23D3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2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5A6ED2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B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gregate core structure optimization</w:t>
            </w:r>
          </w:p>
        </w:tc>
      </w:tr>
      <w:tr w:rsidR="006A6679" w:rsidRPr="00380A72" w14:paraId="38C02DE7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91E86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7Y (P2)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4E7A0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P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​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86C302" w14:textId="77777777" w:rsidR="006A6679" w:rsidRPr="00FF23D3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4146C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6679" w:rsidRPr="00380A72" w14:paraId="2FBA8A84" w14:textId="77777777" w:rsidTr="00BB0905">
        <w:trPr>
          <w:trHeight w:val="320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DD960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3B2">
              <w:rPr>
                <w:rFonts w:ascii="Calibri" w:hAnsi="Calibri" w:cs="Calibri"/>
                <w:color w:val="000000"/>
                <w:sz w:val="20"/>
                <w:szCs w:val="20"/>
              </w:rPr>
              <w:t>P2_pG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790548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p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C409F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7E6B6" w14:textId="77777777" w:rsidR="006A6679" w:rsidRPr="004A73B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inker modification or disuphide bond formation</w:t>
            </w:r>
          </w:p>
        </w:tc>
      </w:tr>
      <w:tr w:rsidR="006A6679" w:rsidRPr="00380A72" w14:paraId="460D3C11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0BEDA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3B2">
              <w:rPr>
                <w:rFonts w:ascii="Calibri" w:hAnsi="Calibri" w:cs="Calibri"/>
                <w:color w:val="000000"/>
                <w:sz w:val="20"/>
                <w:szCs w:val="20"/>
              </w:rPr>
              <w:t>P2_GV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8673F4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GV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B51C6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CF5C4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6679" w:rsidRPr="00380A72" w14:paraId="4F7DD3A9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6262E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3B2">
              <w:rPr>
                <w:rFonts w:ascii="Calibri" w:hAnsi="Calibri" w:cs="Calibri"/>
                <w:color w:val="000000"/>
                <w:sz w:val="20"/>
                <w:szCs w:val="20"/>
              </w:rPr>
              <w:t>P2_H12_GV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B3698F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56B4A" w14:textId="77777777" w:rsidR="006A6679" w:rsidRPr="004A73B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1D5A5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6679" w:rsidRPr="00380A72" w14:paraId="1C1AED84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DE77E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3B2">
              <w:rPr>
                <w:rFonts w:ascii="Calibri" w:hAnsi="Calibri" w:cs="Calibri"/>
                <w:color w:val="000000"/>
                <w:sz w:val="20"/>
                <w:szCs w:val="20"/>
              </w:rPr>
              <w:t>P2_H12_PEG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16923B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(PEG)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F4C9E2" w14:textId="77777777" w:rsidR="006A6679" w:rsidRPr="004A73B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1C4E1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6679" w:rsidRPr="00380A72" w14:paraId="26BEDC28" w14:textId="77777777" w:rsidTr="00BB0905">
        <w:trPr>
          <w:trHeight w:val="320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6AB82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E69CE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EDB390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0E9034" w14:textId="77777777" w:rsidR="006A6679" w:rsidRPr="004A73B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rginine modification</w:t>
            </w:r>
          </w:p>
        </w:tc>
      </w:tr>
      <w:tr w:rsidR="006A6679" w:rsidRPr="00380A72" w14:paraId="44A6B03C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10A608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3B2">
              <w:rPr>
                <w:rFonts w:ascii="Calibri" w:hAnsi="Calibri" w:cs="Calibri"/>
                <w:color w:val="000000"/>
                <w:sz w:val="20"/>
                <w:szCs w:val="20"/>
              </w:rPr>
              <w:t>P2_4R_GV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BE2210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GV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V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D94E6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2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B5FC8E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6679" w:rsidRPr="00380A72" w14:paraId="397413AD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C3CB6B" w14:textId="77777777" w:rsidR="006A6679" w:rsidRPr="004A73B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3B2">
              <w:rPr>
                <w:rFonts w:ascii="Calibri" w:hAnsi="Calibri" w:cs="Calibri"/>
                <w:color w:val="000000"/>
                <w:sz w:val="20"/>
                <w:szCs w:val="20"/>
              </w:rPr>
              <w:t>P2_4R_L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FB351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L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6F1666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/>
            <w:tcBorders>
              <w:left w:val="nil"/>
              <w:right w:val="nil"/>
            </w:tcBorders>
            <w:vAlign w:val="center"/>
          </w:tcPr>
          <w:p w14:paraId="19BB1728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A6679" w:rsidRPr="00380A72" w14:paraId="4C42BA87" w14:textId="77777777" w:rsidTr="00BB0905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23ABE4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3B2">
              <w:rPr>
                <w:rFonts w:ascii="Calibri" w:hAnsi="Calibri" w:cs="Calibri"/>
                <w:color w:val="000000"/>
                <w:sz w:val="20"/>
                <w:szCs w:val="20"/>
              </w:rPr>
              <w:t>P2_RR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860DB7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R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C8EEB0" w14:textId="77777777" w:rsidR="006A6679" w:rsidRPr="004A73B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227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8799B2C" w14:textId="77777777" w:rsidR="006A6679" w:rsidRPr="00380A72" w:rsidRDefault="006A6679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52693C42" w14:textId="77777777" w:rsidR="006A6679" w:rsidRPr="006A6679" w:rsidRDefault="006A6679" w:rsidP="006A6679"/>
    <w:sectPr w:rsidR="006A6679" w:rsidRPr="006A6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71885"/>
    <w:rsid w:val="000A2EAB"/>
    <w:rsid w:val="000D2A59"/>
    <w:rsid w:val="000D46E9"/>
    <w:rsid w:val="00105600"/>
    <w:rsid w:val="00144C60"/>
    <w:rsid w:val="00146865"/>
    <w:rsid w:val="00150306"/>
    <w:rsid w:val="00174DF7"/>
    <w:rsid w:val="001A179E"/>
    <w:rsid w:val="001B73F8"/>
    <w:rsid w:val="001C0D68"/>
    <w:rsid w:val="001C12E2"/>
    <w:rsid w:val="001C216A"/>
    <w:rsid w:val="001C2AF1"/>
    <w:rsid w:val="001F3371"/>
    <w:rsid w:val="002141E1"/>
    <w:rsid w:val="00214C93"/>
    <w:rsid w:val="0021777B"/>
    <w:rsid w:val="00227057"/>
    <w:rsid w:val="0023572A"/>
    <w:rsid w:val="00250A56"/>
    <w:rsid w:val="00281059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77948"/>
    <w:rsid w:val="00477E31"/>
    <w:rsid w:val="00490B41"/>
    <w:rsid w:val="004969E2"/>
    <w:rsid w:val="004C01A7"/>
    <w:rsid w:val="004D2B3F"/>
    <w:rsid w:val="004D43F7"/>
    <w:rsid w:val="004D70EC"/>
    <w:rsid w:val="004E7E10"/>
    <w:rsid w:val="004F5087"/>
    <w:rsid w:val="0051153A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6A6679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625C9"/>
    <w:rsid w:val="00877632"/>
    <w:rsid w:val="00880BEE"/>
    <w:rsid w:val="00891312"/>
    <w:rsid w:val="008B0482"/>
    <w:rsid w:val="008C364B"/>
    <w:rsid w:val="008D7092"/>
    <w:rsid w:val="008F72F0"/>
    <w:rsid w:val="0090227B"/>
    <w:rsid w:val="0092056C"/>
    <w:rsid w:val="00983B54"/>
    <w:rsid w:val="00987EEC"/>
    <w:rsid w:val="0099051B"/>
    <w:rsid w:val="009A5BE8"/>
    <w:rsid w:val="009A7100"/>
    <w:rsid w:val="009B69C1"/>
    <w:rsid w:val="009C611E"/>
    <w:rsid w:val="009E132A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45758"/>
    <w:rsid w:val="00CD2C16"/>
    <w:rsid w:val="00CE3DAD"/>
    <w:rsid w:val="00D47F27"/>
    <w:rsid w:val="00D57AA0"/>
    <w:rsid w:val="00D75A83"/>
    <w:rsid w:val="00D94705"/>
    <w:rsid w:val="00DA1A10"/>
    <w:rsid w:val="00DD2882"/>
    <w:rsid w:val="00E265AA"/>
    <w:rsid w:val="00E4407B"/>
    <w:rsid w:val="00E52663"/>
    <w:rsid w:val="00E53FFC"/>
    <w:rsid w:val="00EB6CEA"/>
    <w:rsid w:val="00EB75C6"/>
    <w:rsid w:val="00F043D1"/>
    <w:rsid w:val="00F117D7"/>
    <w:rsid w:val="00F11D0C"/>
    <w:rsid w:val="00F375FF"/>
    <w:rsid w:val="00F41239"/>
    <w:rsid w:val="00F77DB7"/>
    <w:rsid w:val="00FC048B"/>
    <w:rsid w:val="00FC467B"/>
    <w:rsid w:val="00FD2056"/>
    <w:rsid w:val="00FD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4</cp:revision>
  <dcterms:created xsi:type="dcterms:W3CDTF">2023-01-08T21:48:00Z</dcterms:created>
  <dcterms:modified xsi:type="dcterms:W3CDTF">2023-03-05T20:04:00Z</dcterms:modified>
</cp:coreProperties>
</file>